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1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993"/>
        <w:gridCol w:w="1133"/>
        <w:gridCol w:w="1134"/>
        <w:gridCol w:w="992"/>
        <w:gridCol w:w="1134"/>
        <w:gridCol w:w="1178"/>
      </w:tblGrid>
      <w:tr w:rsidR="000F5D79" w:rsidRPr="002D2A50" w:rsidTr="00332C5B">
        <w:trPr>
          <w:trHeight w:val="190"/>
        </w:trPr>
        <w:tc>
          <w:tcPr>
            <w:tcW w:w="1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rPr>
                <w:b/>
                <w:sz w:val="16"/>
                <w:szCs w:val="16"/>
              </w:rPr>
            </w:pPr>
            <w:r w:rsidRPr="002D2A50">
              <w:rPr>
                <w:b/>
                <w:sz w:val="16"/>
                <w:szCs w:val="16"/>
              </w:rPr>
              <w:t>Bipartite network mode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  <w:b/>
              </w:rPr>
            </w:pPr>
            <w:r w:rsidRPr="002D2A50">
              <w:rPr>
                <w:rFonts w:ascii="Times New Roman" w:hAnsi="Times New Roman" w:cs="Times New Roman"/>
                <w:b/>
                <w:sz w:val="16"/>
                <w:szCs w:val="16"/>
              </w:rPr>
              <w:t>Mod01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  <w:b/>
              </w:rPr>
            </w:pPr>
            <w:r w:rsidRPr="002D2A50">
              <w:rPr>
                <w:rFonts w:ascii="Times New Roman" w:hAnsi="Times New Roman" w:cs="Times New Roman"/>
                <w:b/>
                <w:sz w:val="16"/>
                <w:szCs w:val="16"/>
              </w:rPr>
              <w:t>Mod0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  <w:b/>
              </w:rPr>
            </w:pPr>
            <w:r w:rsidRPr="002D2A50">
              <w:rPr>
                <w:rFonts w:ascii="Times New Roman" w:hAnsi="Times New Roman" w:cs="Times New Roman"/>
                <w:b/>
                <w:sz w:val="16"/>
                <w:szCs w:val="16"/>
              </w:rPr>
              <w:t>Mod0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  <w:b/>
              </w:rPr>
            </w:pPr>
            <w:r w:rsidRPr="002D2A50">
              <w:rPr>
                <w:rFonts w:ascii="Times New Roman" w:hAnsi="Times New Roman" w:cs="Times New Roman"/>
                <w:b/>
                <w:sz w:val="16"/>
                <w:szCs w:val="16"/>
              </w:rPr>
              <w:t>Mod0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  <w:b/>
              </w:rPr>
            </w:pPr>
            <w:r w:rsidRPr="002D2A50">
              <w:rPr>
                <w:rFonts w:ascii="Times New Roman" w:hAnsi="Times New Roman" w:cs="Times New Roman"/>
                <w:b/>
                <w:sz w:val="16"/>
                <w:szCs w:val="16"/>
              </w:rPr>
              <w:t>Mod05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2D2A50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  <w:b/>
              </w:rPr>
            </w:pPr>
            <w:r w:rsidRPr="002D2A50">
              <w:rPr>
                <w:rFonts w:ascii="Times New Roman" w:hAnsi="Times New Roman" w:cs="Times New Roman"/>
                <w:b/>
                <w:sz w:val="16"/>
                <w:szCs w:val="16"/>
              </w:rPr>
              <w:t>Mod41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1957***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6.50e+03**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4.00e+03***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467.193·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4.88e+02***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2.80e+03·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b1sta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2.64e-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5.85e-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b1sta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8.81e-0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.3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b2sta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2.33e-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3.94e-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b2star3</w:t>
            </w:r>
            <w:proofErr w:type="gram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2.7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5.8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Three-pa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5.0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Cycle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.59e-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GWNS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0.23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6.22e-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1.18e-01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gwnsp</w:t>
            </w:r>
            <w:proofErr w:type="spellEnd"/>
            <w:proofErr w:type="gram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0.10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.679·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 1.45***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gwb1deg0.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8.22e-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gwb2deg0.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1.84e+01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b1starmix.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river management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5.42e-02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.33e-01**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regional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.01e-01·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b2starmix.2</w:t>
            </w:r>
            <w:proofErr w:type="gram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RegimeShift.Ecotype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aquatic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5.40e-03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subcontinental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2.11e-01***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terrestrial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2.20e-02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Node covaria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Nestedness.Driv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7.43e-01</w:t>
            </w:r>
          </w:p>
        </w:tc>
      </w:tr>
      <w:tr w:rsidR="000F5D79" w:rsidRPr="00F53A76" w:rsidTr="00332C5B">
        <w:trPr>
          <w:trHeight w:val="355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Nestedness.RegimeShif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Frequency.Driv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 3.75***</w:t>
            </w:r>
          </w:p>
        </w:tc>
      </w:tr>
      <w:tr w:rsidR="000F5D79" w:rsidRPr="00F53A76" w:rsidTr="00332C5B">
        <w:trPr>
          <w:trHeight w:val="18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Frequency.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/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6.61*</w:t>
            </w:r>
          </w:p>
        </w:tc>
      </w:tr>
      <w:tr w:rsidR="000F5D79" w:rsidRPr="00F53A76" w:rsidTr="00332C5B">
        <w:trPr>
          <w:trHeight w:val="175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4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3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2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20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1069</w:t>
            </w:r>
          </w:p>
        </w:tc>
      </w:tr>
      <w:tr w:rsidR="000F5D79" w:rsidRPr="00F53A76" w:rsidTr="00332C5B">
        <w:trPr>
          <w:trHeight w:val="360"/>
        </w:trPr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717.2127 (</w:t>
            </w: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=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6968.571 (</w:t>
            </w: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=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1123.731 (</w:t>
            </w: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=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685.3822 (</w:t>
            </w: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=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1035.953 (</w:t>
            </w: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=5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5D79" w:rsidRPr="00F53A76" w:rsidRDefault="000F5D79" w:rsidP="00332C5B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-521.6868 (</w:t>
            </w:r>
            <w:proofErr w:type="spellStart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53A76">
              <w:rPr>
                <w:rFonts w:ascii="Times New Roman" w:hAnsi="Times New Roman" w:cs="Times New Roman"/>
                <w:sz w:val="16"/>
                <w:szCs w:val="16"/>
              </w:rPr>
              <w:t>=13)</w:t>
            </w:r>
          </w:p>
        </w:tc>
      </w:tr>
    </w:tbl>
    <w:p w:rsidR="00764DA3" w:rsidRDefault="00764DA3">
      <w:bookmarkStart w:id="0" w:name="_GoBack"/>
      <w:bookmarkEnd w:id="0"/>
    </w:p>
    <w:sectPr w:rsidR="00764DA3" w:rsidSect="00764D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D79"/>
    <w:rsid w:val="000F5D79"/>
    <w:rsid w:val="00393E94"/>
    <w:rsid w:val="00764DA3"/>
    <w:rsid w:val="00BA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32CD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5D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836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36"/>
    <w:rPr>
      <w:rFonts w:ascii="Times New Roman" w:eastAsiaTheme="majorEastAsia" w:hAnsi="Times New Roman" w:cstheme="majorBidi"/>
      <w:b/>
      <w:bCs/>
      <w:sz w:val="36"/>
      <w:szCs w:val="36"/>
      <w:bdr w:val="nil"/>
    </w:rPr>
  </w:style>
  <w:style w:type="paragraph" w:customStyle="1" w:styleId="Body">
    <w:name w:val="Body"/>
    <w:rsid w:val="000F5D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eastAsia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5D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836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36"/>
    <w:rPr>
      <w:rFonts w:ascii="Times New Roman" w:eastAsiaTheme="majorEastAsia" w:hAnsi="Times New Roman" w:cstheme="majorBidi"/>
      <w:b/>
      <w:bCs/>
      <w:sz w:val="36"/>
      <w:szCs w:val="36"/>
      <w:bdr w:val="nil"/>
    </w:rPr>
  </w:style>
  <w:style w:type="paragraph" w:customStyle="1" w:styleId="Body">
    <w:name w:val="Body"/>
    <w:rsid w:val="000F5D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Company>Stockholm University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Rocha</dc:creator>
  <cp:keywords/>
  <dc:description/>
  <cp:lastModifiedBy>Juan Carlos Rocha</cp:lastModifiedBy>
  <cp:revision>1</cp:revision>
  <dcterms:created xsi:type="dcterms:W3CDTF">2015-07-02T09:50:00Z</dcterms:created>
  <dcterms:modified xsi:type="dcterms:W3CDTF">2015-07-02T09:51:00Z</dcterms:modified>
</cp:coreProperties>
</file>